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33DE1" w14:textId="546CB53D" w:rsidR="000953E9" w:rsidRPr="00DC0A90" w:rsidRDefault="00020D23" w:rsidP="00DC0A90">
      <w:pPr>
        <w:spacing w:after="0" w:line="360" w:lineRule="auto"/>
        <w:rPr>
          <w:b/>
          <w:bCs/>
          <w:lang w:eastAsia="fr-FR"/>
        </w:rPr>
      </w:pPr>
      <w:r w:rsidRPr="00DC0A90">
        <w:rPr>
          <w:b/>
          <w:bCs/>
          <w:lang w:eastAsia="fr-FR"/>
        </w:rPr>
        <w:t xml:space="preserve">S3 </w:t>
      </w:r>
      <w:r w:rsidR="000953E9" w:rsidRPr="00DC0A90">
        <w:rPr>
          <w:b/>
          <w:bCs/>
          <w:lang w:eastAsia="fr-FR"/>
        </w:rPr>
        <w:t xml:space="preserve">Table. </w:t>
      </w:r>
      <w:r w:rsidR="000953E9" w:rsidRPr="00DC0A90">
        <w:rPr>
          <w:b/>
          <w:bCs/>
        </w:rPr>
        <w:t xml:space="preserve">Dunn's post-hoc test for the variable </w:t>
      </w:r>
      <w:proofErr w:type="spellStart"/>
      <w:r w:rsidR="000953E9" w:rsidRPr="00DC0A90">
        <w:rPr>
          <w:b/>
          <w:bCs/>
        </w:rPr>
        <w:t>Accel’Rate</w:t>
      </w:r>
      <w:proofErr w:type="spellEnd"/>
      <w:r w:rsidR="000953E9" w:rsidRPr="00DC0A90">
        <w:rPr>
          <w:b/>
          <w:bCs/>
        </w:rPr>
        <w:t xml:space="preserve"> normalised for positions factor</w:t>
      </w:r>
      <w:r w:rsidR="00DC0A90" w:rsidRPr="00DC0A90">
        <w:rPr>
          <w:b/>
          <w:bCs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41"/>
        <w:gridCol w:w="854"/>
        <w:gridCol w:w="39"/>
        <w:gridCol w:w="902"/>
        <w:gridCol w:w="40"/>
        <w:gridCol w:w="902"/>
        <w:gridCol w:w="40"/>
        <w:gridCol w:w="719"/>
        <w:gridCol w:w="434"/>
        <w:gridCol w:w="719"/>
        <w:gridCol w:w="434"/>
        <w:gridCol w:w="719"/>
        <w:gridCol w:w="439"/>
      </w:tblGrid>
      <w:tr w:rsidR="000953E9" w:rsidRPr="00D92C7B" w14:paraId="1A1DC328" w14:textId="77777777" w:rsidTr="00E20716">
        <w:trPr>
          <w:tblHeader/>
        </w:trPr>
        <w:tc>
          <w:tcPr>
            <w:tcW w:w="5000" w:type="pct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2E9B050" w14:textId="570F0D43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0953E9" w:rsidRPr="00D92C7B" w14:paraId="4AA42817" w14:textId="77777777" w:rsidTr="00E23301">
        <w:trPr>
          <w:tblHeader/>
        </w:trPr>
        <w:tc>
          <w:tcPr>
            <w:tcW w:w="1560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D4A40F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omparison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A694B7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A3EBFA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W </w:t>
            </w:r>
            <w:proofErr w:type="spellStart"/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i</w:t>
            </w:r>
            <w:proofErr w:type="spellEnd"/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A0A8D8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W </w:t>
            </w: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j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7A23D6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35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D9985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p </w:t>
            </w:r>
            <w:proofErr w:type="spellStart"/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bonf</w:t>
            </w:r>
            <w:proofErr w:type="spellEnd"/>
          </w:p>
        </w:tc>
        <w:tc>
          <w:tcPr>
            <w:tcW w:w="637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72F72" w14:textId="77777777" w:rsidR="000953E9" w:rsidRPr="00D92C7B" w:rsidRDefault="000953E9" w:rsidP="00DC0A90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p </w:t>
            </w:r>
            <w:r w:rsidRPr="00D92C7B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  <w:lang w:eastAsia="en-GB"/>
              </w:rPr>
              <w:t>holm</w:t>
            </w:r>
          </w:p>
        </w:tc>
      </w:tr>
      <w:tr w:rsidR="000953E9" w:rsidRPr="00D92C7B" w14:paraId="62C7107D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2E7F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31B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454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7.404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261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D9F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28.85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96E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865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06.2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5857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DA8D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39AD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4C3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E9B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13F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2E2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56E028A2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7D7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Goalkeeper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902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E6C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9.32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675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742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28.85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1C2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1D2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0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3D9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02C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713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64E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0F6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284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E11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3375202C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B86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704D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89E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.042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99A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E9B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28.85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FF4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D1E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92.5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0C68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6F6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AE8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9C0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A7FB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A56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72A5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</w:tr>
      <w:tr w:rsidR="000953E9" w:rsidRPr="00D92C7B" w14:paraId="17F54D26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181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127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115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5.542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BDC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6BF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28.85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5D9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22B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2.0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E82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2B95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D400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5AC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4EA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30E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549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684D9FD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5CE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042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3495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2.73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AF5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E1AF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28.85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291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0E4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73.1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991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561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432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6C7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D7C9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FE5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1B5B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</w:tr>
      <w:tr w:rsidR="000953E9" w:rsidRPr="00D92C7B" w14:paraId="6864EFC3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B94B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Goalkeeper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966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E58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3.08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4C6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D58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06.2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341C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6AA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0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7B4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5C1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CC8D4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4B3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C9B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DDB7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E1B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6B44FB19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F45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7C8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36B1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8.16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26B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D45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06.2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B40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310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92.5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A8E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1A6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D62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702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680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67E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AF71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12EE219C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E99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2BE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2262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.1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E16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A764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06.2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424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933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2.0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4A0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B13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F13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6BA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C6BB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C99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FDD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F0875CC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24E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Backs_Off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8E5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44D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5.29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3F6E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B22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406.27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8BC7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BDB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73.1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A34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77D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8BA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7F5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52D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EB14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4A7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4F9F9783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E04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Goalkeeper - </w:t>
            </w: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82DC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172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6.96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EC21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643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0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66F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0B2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92.5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615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D4D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4FAB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391A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562A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5A2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772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7E15129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6AF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Goalkeeper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283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F54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2.86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0B34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A39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0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5D3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835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2.0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E4B5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E43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C9A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E3F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209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0A3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EB2E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</w:tr>
      <w:tr w:rsidR="000953E9" w:rsidRPr="00D92C7B" w14:paraId="7D6448B7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493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Goalkeeper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B89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3FE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10.692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C8C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121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0.000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462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F4667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73.1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A24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54DB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584F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A73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CA2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513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B2A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2335C2A1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A07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Pos3_Def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1AF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46E1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3.591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0AD9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A2F8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92.5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D275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959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2.0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6DB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DCB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3CC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F99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7C9C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17F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D192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61FF5360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663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ivot_Both</w:t>
            </w:r>
            <w:proofErr w:type="spellEnd"/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2481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2361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4.163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3B1F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E9E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92.57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C345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1876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73.1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A6C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0B4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D863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44015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31A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C81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DE5D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57D501AD" w14:textId="77777777" w:rsidTr="00E23301"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E6F8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Pos3_Def - Wings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A60B8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D4D48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-7.089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A636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448E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102.095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B463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E14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273.108</w:t>
            </w:r>
          </w:p>
        </w:tc>
        <w:tc>
          <w:tcPr>
            <w:tcW w:w="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2EAC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6550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B65F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3552D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6BC7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8642" w14:textId="77777777" w:rsidR="000953E9" w:rsidRPr="00D92C7B" w:rsidRDefault="000953E9" w:rsidP="00DC0A90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&lt; 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916E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***</w:t>
            </w:r>
          </w:p>
        </w:tc>
      </w:tr>
      <w:tr w:rsidR="000953E9" w:rsidRPr="00D92C7B" w14:paraId="30F7E479" w14:textId="77777777" w:rsidTr="00E23301"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AE2616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0953E9" w:rsidRPr="00D92C7B" w14:paraId="1E0F7487" w14:textId="77777777" w:rsidTr="00E23301"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4BE90" w14:textId="77777777" w:rsidR="000953E9" w:rsidRPr="00D92C7B" w:rsidRDefault="000953E9" w:rsidP="00DC0A90">
            <w:pPr>
              <w:spacing w:after="0" w:line="36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92C7B">
              <w:rPr>
                <w:rFonts w:eastAsia="Times New Roman" w:cs="Times New Roman"/>
                <w:sz w:val="18"/>
                <w:szCs w:val="18"/>
                <w:lang w:eastAsia="en-GB"/>
              </w:rPr>
              <w:t> * p &lt; .05, ** p &lt; .01, *** p &lt; .001</w:t>
            </w:r>
          </w:p>
        </w:tc>
      </w:tr>
    </w:tbl>
    <w:p w14:paraId="1FDB8961" w14:textId="31589DA8" w:rsidR="000953E9" w:rsidRDefault="000953E9" w:rsidP="00DC0A90">
      <w:pPr>
        <w:spacing w:line="360" w:lineRule="auto"/>
        <w:jc w:val="left"/>
        <w:rPr>
          <w:b/>
          <w:bCs/>
          <w:lang w:eastAsia="fr-FR"/>
        </w:rPr>
      </w:pPr>
    </w:p>
    <w:sectPr w:rsidR="000953E9" w:rsidSect="00D03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AC613" w14:textId="77777777" w:rsidR="00893CC2" w:rsidRDefault="00893CC2">
      <w:pPr>
        <w:spacing w:after="0" w:line="240" w:lineRule="auto"/>
      </w:pPr>
      <w:r>
        <w:separator/>
      </w:r>
    </w:p>
  </w:endnote>
  <w:endnote w:type="continuationSeparator" w:id="0">
    <w:p w14:paraId="7BFF54F7" w14:textId="77777777" w:rsidR="00893CC2" w:rsidRDefault="00893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2D2DA" w14:textId="77777777" w:rsidR="00893CC2" w:rsidRDefault="00893CC2">
      <w:pPr>
        <w:spacing w:after="0" w:line="240" w:lineRule="auto"/>
      </w:pPr>
      <w:r>
        <w:separator/>
      </w:r>
    </w:p>
  </w:footnote>
  <w:footnote w:type="continuationSeparator" w:id="0">
    <w:p w14:paraId="76C80AE3" w14:textId="77777777" w:rsidR="00893CC2" w:rsidRDefault="00893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126BC"/>
    <w:rsid w:val="003178A8"/>
    <w:rsid w:val="00321A9D"/>
    <w:rsid w:val="003228EF"/>
    <w:rsid w:val="00323013"/>
    <w:rsid w:val="00330AA1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3BAC"/>
    <w:rsid w:val="007448D6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3CC2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3454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4</cp:revision>
  <cp:lastPrinted>2023-03-07T13:45:00Z</cp:lastPrinted>
  <dcterms:created xsi:type="dcterms:W3CDTF">2023-05-18T14:55:00Z</dcterms:created>
  <dcterms:modified xsi:type="dcterms:W3CDTF">2023-05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